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6398" w:rsidRPr="002421C9" w:rsidRDefault="002421C9" w:rsidP="002421C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</w:t>
      </w:r>
      <w:bookmarkStart w:id="0" w:name="_GoBack"/>
      <w:bookmarkEnd w:id="0"/>
      <w:r w:rsidR="00364199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CA7494" w:rsidRPr="002421C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186398">
        <w:rPr>
          <w:rFonts w:ascii="Times New Roman" w:hAnsi="Times New Roman" w:cs="Times New Roman"/>
          <w:sz w:val="24"/>
          <w:szCs w:val="24"/>
          <w:lang w:val="en-US"/>
        </w:rPr>
        <w:t xml:space="preserve">Results of spatial and demographic expansion time calculations </w:t>
      </w:r>
      <w:r w:rsidR="00186398" w:rsidRPr="002421C9">
        <w:rPr>
          <w:rFonts w:ascii="Times New Roman" w:hAnsi="Times New Roman" w:cs="Times New Roman"/>
          <w:sz w:val="24"/>
          <w:szCs w:val="24"/>
          <w:lang w:val="en-US"/>
        </w:rPr>
        <w:t>according to the division into clades and subclades assigned to the Europe</w:t>
      </w:r>
      <w:r w:rsidR="001F6BBA">
        <w:rPr>
          <w:rFonts w:ascii="Times New Roman" w:hAnsi="Times New Roman" w:cs="Times New Roman"/>
          <w:sz w:val="24"/>
          <w:szCs w:val="24"/>
          <w:lang w:val="en-US"/>
        </w:rPr>
        <w:t>an lineage of roe deer (see Figure</w:t>
      </w:r>
      <w:r w:rsidR="00186398" w:rsidRPr="002421C9">
        <w:rPr>
          <w:rFonts w:ascii="Times New Roman" w:hAnsi="Times New Roman" w:cs="Times New Roman"/>
          <w:sz w:val="24"/>
          <w:szCs w:val="24"/>
          <w:lang w:val="en-US"/>
        </w:rPr>
        <w:t xml:space="preserve"> 2)</w:t>
      </w:r>
      <w:r w:rsidR="00186398">
        <w:rPr>
          <w:rFonts w:ascii="Times New Roman" w:hAnsi="Times New Roman" w:cs="Times New Roman"/>
          <w:sz w:val="24"/>
          <w:szCs w:val="24"/>
          <w:lang w:val="en-US"/>
        </w:rPr>
        <w:t xml:space="preserve">. Expansion time was calculated </w:t>
      </w:r>
      <w:r w:rsidR="00186398" w:rsidRPr="00186398">
        <w:rPr>
          <w:rFonts w:ascii="Times New Roman" w:hAnsi="Times New Roman" w:cs="Times New Roman"/>
          <w:sz w:val="24"/>
          <w:szCs w:val="24"/>
          <w:lang w:val="en-US"/>
        </w:rPr>
        <w:t xml:space="preserve">using the equation: T=τ/2 μ where μ </w:t>
      </w:r>
      <w:r w:rsidR="00186398">
        <w:rPr>
          <w:rFonts w:ascii="Times New Roman" w:hAnsi="Times New Roman" w:cs="Times New Roman"/>
          <w:sz w:val="24"/>
          <w:szCs w:val="24"/>
          <w:lang w:val="en-US"/>
        </w:rPr>
        <w:t xml:space="preserve">the minimum (0.08) and maximum (0.04) </w:t>
      </w:r>
      <w:r w:rsidR="00186398" w:rsidRPr="00186398">
        <w:rPr>
          <w:rFonts w:ascii="Times New Roman" w:hAnsi="Times New Roman" w:cs="Times New Roman"/>
          <w:sz w:val="24"/>
          <w:szCs w:val="24"/>
          <w:lang w:val="en-US"/>
        </w:rPr>
        <w:t>mutation rate in units of substitutions per locus per generation</w:t>
      </w:r>
      <w:r w:rsidR="0018639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186398" w:rsidRPr="00186398">
        <w:rPr>
          <w:rFonts w:ascii="Times New Roman" w:hAnsi="Times New Roman" w:cs="Times New Roman"/>
          <w:sz w:val="24"/>
          <w:szCs w:val="24"/>
          <w:lang w:val="en-US"/>
        </w:rPr>
        <w:t>τ</w:t>
      </w:r>
      <w:r w:rsidR="00186398">
        <w:rPr>
          <w:rFonts w:ascii="Times New Roman" w:hAnsi="Times New Roman" w:cs="Times New Roman"/>
          <w:sz w:val="24"/>
          <w:szCs w:val="24"/>
          <w:lang w:val="en-US"/>
        </w:rPr>
        <w:t xml:space="preserve"> is Tau </w:t>
      </w:r>
      <w:r w:rsidR="007444BF">
        <w:rPr>
          <w:rFonts w:ascii="Times New Roman" w:hAnsi="Times New Roman" w:cs="Times New Roman"/>
          <w:sz w:val="24"/>
          <w:szCs w:val="24"/>
          <w:lang w:val="en-US"/>
        </w:rPr>
        <w:t xml:space="preserve">calculated with the </w:t>
      </w:r>
      <w:r w:rsidR="00186398">
        <w:rPr>
          <w:rFonts w:ascii="Times New Roman" w:hAnsi="Times New Roman" w:cs="Times New Roman"/>
          <w:sz w:val="24"/>
          <w:szCs w:val="24"/>
          <w:lang w:val="en-US"/>
        </w:rPr>
        <w:t>mismatch analyses</w:t>
      </w:r>
      <w:r w:rsidR="00186398" w:rsidRPr="0018639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444BF">
        <w:rPr>
          <w:rFonts w:ascii="Times New Roman" w:hAnsi="Times New Roman" w:cs="Times New Roman"/>
          <w:sz w:val="24"/>
          <w:szCs w:val="24"/>
          <w:lang w:val="en-US"/>
        </w:rPr>
        <w:t xml:space="preserve">Mean and 95% CI was calculated according to the given Tau value. </w:t>
      </w:r>
      <w:r w:rsidR="00186398" w:rsidRPr="00186398">
        <w:rPr>
          <w:rFonts w:ascii="Times New Roman" w:hAnsi="Times New Roman" w:cs="Times New Roman"/>
          <w:sz w:val="24"/>
          <w:szCs w:val="24"/>
          <w:lang w:val="en-US"/>
        </w:rPr>
        <w:t>The roe deer generation time was taken to be 3 years.</w:t>
      </w:r>
      <w:r w:rsidR="007444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9746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693"/>
        <w:gridCol w:w="2693"/>
        <w:gridCol w:w="2800"/>
      </w:tblGrid>
      <w:tr w:rsidR="00CA7494" w:rsidRPr="000D202C" w:rsidTr="0018639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7494" w:rsidRDefault="00CA7494" w:rsidP="00CA749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ubclade</w:t>
            </w:r>
          </w:p>
          <w:p w:rsidR="00CA7494" w:rsidRPr="00A34D5E" w:rsidRDefault="00CA7494" w:rsidP="00CA749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nd lineag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7494" w:rsidRDefault="00CA7494" w:rsidP="00CA74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a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  <w:p w:rsidR="00CA7494" w:rsidRPr="00A34D5E" w:rsidRDefault="00CA7494" w:rsidP="00CA74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ean (95% CI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7494" w:rsidRPr="000D202C" w:rsidRDefault="00CA7494" w:rsidP="00CA74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0D2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Mutation rate 0.08 </w:t>
            </w:r>
            <w:r w:rsidR="000D202C" w:rsidRPr="000D2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br/>
            </w:r>
            <w:r w:rsidRPr="000D2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ean (95% CI)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7494" w:rsidRPr="00613814" w:rsidRDefault="00CA7494" w:rsidP="00CA74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138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Mutation rate 0.04 </w:t>
            </w:r>
          </w:p>
          <w:p w:rsidR="00CA7494" w:rsidRPr="00613814" w:rsidRDefault="00CA7494" w:rsidP="00CA74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138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ean (95% CI)</w:t>
            </w:r>
          </w:p>
        </w:tc>
      </w:tr>
      <w:tr w:rsidR="00CA7494" w:rsidRPr="000D202C" w:rsidTr="00186398">
        <w:trPr>
          <w:trHeight w:val="494"/>
        </w:trPr>
        <w:tc>
          <w:tcPr>
            <w:tcW w:w="974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A7494" w:rsidRPr="000D202C" w:rsidRDefault="00CA7494" w:rsidP="00CA7494">
            <w:pPr>
              <w:jc w:val="center"/>
              <w:rPr>
                <w:lang w:val="en-US"/>
              </w:rPr>
            </w:pPr>
            <w:r w:rsidRPr="000D20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Spatial expansion model</w:t>
            </w:r>
          </w:p>
        </w:tc>
      </w:tr>
      <w:tr w:rsidR="00CA7494" w:rsidTr="00186398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CA7494" w:rsidRPr="000D202C" w:rsidRDefault="00CA7494" w:rsidP="00CA749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0D20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Central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CA7494" w:rsidRPr="000D202C" w:rsidRDefault="00CA7494" w:rsidP="00CA74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0D2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.529 (3.610-6.412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CA7494" w:rsidRPr="000D202C" w:rsidRDefault="00CA7494" w:rsidP="00CA74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0D2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6 650 (37 990-65 700)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vAlign w:val="center"/>
          </w:tcPr>
          <w:p w:rsidR="00CA7494" w:rsidRPr="00A34D5E" w:rsidRDefault="00CA7494" w:rsidP="00CA74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20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13 300 (73 970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1 390)</w:t>
            </w:r>
          </w:p>
        </w:tc>
      </w:tr>
      <w:tr w:rsidR="000D202C" w:rsidTr="00186398">
        <w:tc>
          <w:tcPr>
            <w:tcW w:w="1560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  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1</w:t>
            </w:r>
          </w:p>
        </w:tc>
        <w:tc>
          <w:tcPr>
            <w:tcW w:w="2693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2.250-5.010)</w:t>
            </w:r>
          </w:p>
        </w:tc>
        <w:tc>
          <w:tcPr>
            <w:tcW w:w="2693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2 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 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1 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)</w:t>
            </w:r>
          </w:p>
        </w:tc>
        <w:tc>
          <w:tcPr>
            <w:tcW w:w="2800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4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0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6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2 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)</w:t>
            </w:r>
          </w:p>
        </w:tc>
      </w:tr>
      <w:tr w:rsidR="000D202C" w:rsidTr="00186398">
        <w:tc>
          <w:tcPr>
            <w:tcW w:w="1560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  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2</w:t>
            </w:r>
          </w:p>
        </w:tc>
        <w:tc>
          <w:tcPr>
            <w:tcW w:w="2693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4.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)</w:t>
            </w:r>
          </w:p>
        </w:tc>
        <w:tc>
          <w:tcPr>
            <w:tcW w:w="2693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 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6 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)</w:t>
            </w:r>
          </w:p>
        </w:tc>
        <w:tc>
          <w:tcPr>
            <w:tcW w:w="2800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8 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0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 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3 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)</w:t>
            </w:r>
          </w:p>
        </w:tc>
      </w:tr>
      <w:tr w:rsidR="000D202C" w:rsidTr="00186398">
        <w:tc>
          <w:tcPr>
            <w:tcW w:w="1560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  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3</w:t>
            </w:r>
          </w:p>
        </w:tc>
        <w:tc>
          <w:tcPr>
            <w:tcW w:w="2693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0-1.710)</w:t>
            </w:r>
          </w:p>
        </w:tc>
        <w:tc>
          <w:tcPr>
            <w:tcW w:w="2693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50 (0-17 520)</w:t>
            </w:r>
          </w:p>
        </w:tc>
        <w:tc>
          <w:tcPr>
            <w:tcW w:w="2800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 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 (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5 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0)</w:t>
            </w:r>
          </w:p>
        </w:tc>
      </w:tr>
      <w:tr w:rsidR="000D202C" w:rsidTr="00186398">
        <w:tc>
          <w:tcPr>
            <w:tcW w:w="1560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  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4</w:t>
            </w:r>
          </w:p>
        </w:tc>
        <w:tc>
          <w:tcPr>
            <w:tcW w:w="2693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2693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9 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 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 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0)</w:t>
            </w:r>
          </w:p>
        </w:tc>
        <w:tc>
          <w:tcPr>
            <w:tcW w:w="2800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9 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4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3 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)</w:t>
            </w:r>
          </w:p>
        </w:tc>
      </w:tr>
      <w:tr w:rsidR="000D202C" w:rsidTr="00186398">
        <w:tc>
          <w:tcPr>
            <w:tcW w:w="1560" w:type="dxa"/>
            <w:vAlign w:val="center"/>
          </w:tcPr>
          <w:p w:rsidR="000D202C" w:rsidRPr="00A34D5E" w:rsidRDefault="000D202C" w:rsidP="000D20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  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5</w:t>
            </w:r>
          </w:p>
        </w:tc>
        <w:tc>
          <w:tcPr>
            <w:tcW w:w="2693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0-7.047)</w:t>
            </w:r>
          </w:p>
        </w:tc>
        <w:tc>
          <w:tcPr>
            <w:tcW w:w="2693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 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 (0-72 200)</w:t>
            </w:r>
          </w:p>
        </w:tc>
        <w:tc>
          <w:tcPr>
            <w:tcW w:w="2800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7 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 (0-144 410)</w:t>
            </w:r>
          </w:p>
        </w:tc>
      </w:tr>
      <w:tr w:rsidR="000D202C" w:rsidTr="00186398">
        <w:tc>
          <w:tcPr>
            <w:tcW w:w="1560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  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6</w:t>
            </w:r>
          </w:p>
        </w:tc>
        <w:tc>
          <w:tcPr>
            <w:tcW w:w="2693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0.939-4.982)</w:t>
            </w:r>
          </w:p>
        </w:tc>
        <w:tc>
          <w:tcPr>
            <w:tcW w:w="2693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4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0 (9 620-51 040)</w:t>
            </w:r>
          </w:p>
        </w:tc>
        <w:tc>
          <w:tcPr>
            <w:tcW w:w="2800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8 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0 (19 240-102 090)</w:t>
            </w:r>
          </w:p>
        </w:tc>
      </w:tr>
      <w:tr w:rsidR="000D202C" w:rsidTr="00186398">
        <w:tc>
          <w:tcPr>
            <w:tcW w:w="1560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  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7</w:t>
            </w:r>
          </w:p>
        </w:tc>
        <w:tc>
          <w:tcPr>
            <w:tcW w:w="2693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0.308-4.576)</w:t>
            </w:r>
          </w:p>
        </w:tc>
        <w:tc>
          <w:tcPr>
            <w:tcW w:w="2693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 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 (3 160-46 880)</w:t>
            </w:r>
          </w:p>
        </w:tc>
        <w:tc>
          <w:tcPr>
            <w:tcW w:w="2800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2 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 (6 310-93 770)</w:t>
            </w:r>
          </w:p>
        </w:tc>
      </w:tr>
      <w:tr w:rsidR="000D202C" w:rsidTr="00186398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0D202C" w:rsidRPr="00A34D5E" w:rsidRDefault="000D202C" w:rsidP="000D20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  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8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1 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 (7 720-50 460)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3 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 (15 430-100 920)</w:t>
            </w:r>
          </w:p>
        </w:tc>
      </w:tr>
      <w:tr w:rsidR="000D202C" w:rsidTr="00186398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0D202C" w:rsidRPr="004E51D7" w:rsidRDefault="000D202C" w:rsidP="000D20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4E51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Eastern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1.706-5.119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0 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 4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2 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)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0 230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4 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10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00)</w:t>
            </w:r>
          </w:p>
        </w:tc>
      </w:tr>
      <w:tr w:rsidR="000D202C" w:rsidTr="00186398">
        <w:tc>
          <w:tcPr>
            <w:tcW w:w="1560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  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</w:t>
            </w:r>
          </w:p>
        </w:tc>
        <w:tc>
          <w:tcPr>
            <w:tcW w:w="2693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0-2.096)</w:t>
            </w:r>
          </w:p>
        </w:tc>
        <w:tc>
          <w:tcPr>
            <w:tcW w:w="2693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0-21 480)</w:t>
            </w:r>
          </w:p>
        </w:tc>
        <w:tc>
          <w:tcPr>
            <w:tcW w:w="2800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 2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0-42 950)</w:t>
            </w:r>
          </w:p>
        </w:tc>
      </w:tr>
      <w:tr w:rsidR="000D202C" w:rsidTr="00186398">
        <w:tc>
          <w:tcPr>
            <w:tcW w:w="1560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  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</w:t>
            </w:r>
          </w:p>
        </w:tc>
        <w:tc>
          <w:tcPr>
            <w:tcW w:w="2693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0.406-6.123)</w:t>
            </w:r>
          </w:p>
        </w:tc>
        <w:tc>
          <w:tcPr>
            <w:tcW w:w="2693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 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0 (4 160-62 740)</w:t>
            </w:r>
          </w:p>
        </w:tc>
        <w:tc>
          <w:tcPr>
            <w:tcW w:w="2800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1 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0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 3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5 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)</w:t>
            </w:r>
          </w:p>
        </w:tc>
      </w:tr>
      <w:tr w:rsidR="000D202C" w:rsidTr="00186398">
        <w:tc>
          <w:tcPr>
            <w:tcW w:w="1560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  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</w:t>
            </w:r>
          </w:p>
        </w:tc>
        <w:tc>
          <w:tcPr>
            <w:tcW w:w="2693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2693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 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 (15 170-28 160)</w:t>
            </w:r>
          </w:p>
        </w:tc>
        <w:tc>
          <w:tcPr>
            <w:tcW w:w="2800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8 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 (30 350-56 310)</w:t>
            </w:r>
          </w:p>
        </w:tc>
      </w:tr>
      <w:tr w:rsidR="000D202C" w:rsidTr="00186398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0D202C" w:rsidRPr="00A34D5E" w:rsidRDefault="000D202C" w:rsidP="000D20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  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4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0 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0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 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6 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)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1 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0 (30 29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3 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)</w:t>
            </w:r>
          </w:p>
        </w:tc>
      </w:tr>
      <w:tr w:rsidR="000D202C" w:rsidTr="00186398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0D202C" w:rsidRPr="004E51D7" w:rsidRDefault="000D202C" w:rsidP="000D20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4E51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Western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8 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4 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4 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)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6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8 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8 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)</w:t>
            </w:r>
          </w:p>
        </w:tc>
      </w:tr>
      <w:tr w:rsidR="000D202C" w:rsidTr="00186398">
        <w:tc>
          <w:tcPr>
            <w:tcW w:w="1560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  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W1</w:t>
            </w:r>
          </w:p>
        </w:tc>
        <w:tc>
          <w:tcPr>
            <w:tcW w:w="2693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3.320-11.876)</w:t>
            </w:r>
          </w:p>
        </w:tc>
        <w:tc>
          <w:tcPr>
            <w:tcW w:w="2693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8 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 (34 020-121 680)</w:t>
            </w:r>
          </w:p>
        </w:tc>
        <w:tc>
          <w:tcPr>
            <w:tcW w:w="2800" w:type="dxa"/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6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 (68 030-243 360)</w:t>
            </w:r>
          </w:p>
        </w:tc>
      </w:tr>
      <w:tr w:rsidR="000D202C" w:rsidTr="00186398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0D202C" w:rsidRPr="00A34D5E" w:rsidRDefault="000D202C" w:rsidP="000D20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  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W2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0.743-6.469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6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 (7 610-66 280)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 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 (15 230-132 560)</w:t>
            </w:r>
          </w:p>
        </w:tc>
      </w:tr>
      <w:tr w:rsidR="000D202C" w:rsidTr="0018639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202C" w:rsidRPr="00271980" w:rsidRDefault="000D202C" w:rsidP="000D20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2719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Total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3.800-8.156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5 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 (38 930-83 570)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202C" w:rsidRPr="00A34D5E" w:rsidRDefault="000D202C" w:rsidP="000D2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0 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0 (77 870-167 130)</w:t>
            </w:r>
          </w:p>
        </w:tc>
      </w:tr>
      <w:tr w:rsidR="000D202C" w:rsidTr="00186398">
        <w:trPr>
          <w:trHeight w:val="506"/>
        </w:trPr>
        <w:tc>
          <w:tcPr>
            <w:tcW w:w="974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D202C" w:rsidRDefault="000D202C" w:rsidP="000D202C">
            <w:pPr>
              <w:jc w:val="center"/>
            </w:pPr>
            <w:r w:rsidRPr="004E51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Demographic expansion model</w:t>
            </w:r>
          </w:p>
        </w:tc>
      </w:tr>
      <w:tr w:rsidR="00186398" w:rsidTr="00186398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186398" w:rsidRPr="004E51D7" w:rsidRDefault="00186398" w:rsidP="00A7701C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4E51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Central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3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7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.2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5 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8 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3 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0)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0 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7 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7 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)</w:t>
            </w:r>
          </w:p>
        </w:tc>
      </w:tr>
      <w:tr w:rsidR="00186398" w:rsidTr="00186398">
        <w:tc>
          <w:tcPr>
            <w:tcW w:w="1560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  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1</w:t>
            </w:r>
          </w:p>
        </w:tc>
        <w:tc>
          <w:tcPr>
            <w:tcW w:w="2693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4.1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.5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4.969)</w:t>
            </w:r>
          </w:p>
        </w:tc>
        <w:tc>
          <w:tcPr>
            <w:tcW w:w="2693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2 5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 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 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)</w:t>
            </w:r>
          </w:p>
        </w:tc>
        <w:tc>
          <w:tcPr>
            <w:tcW w:w="2800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5 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 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1 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)</w:t>
            </w:r>
          </w:p>
        </w:tc>
      </w:tr>
      <w:tr w:rsidR="00186398" w:rsidTr="00186398">
        <w:tc>
          <w:tcPr>
            <w:tcW w:w="1560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  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2</w:t>
            </w:r>
          </w:p>
        </w:tc>
        <w:tc>
          <w:tcPr>
            <w:tcW w:w="2693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0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6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2693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1 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0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 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7 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)</w:t>
            </w:r>
          </w:p>
        </w:tc>
        <w:tc>
          <w:tcPr>
            <w:tcW w:w="2800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3 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0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 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115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00)</w:t>
            </w:r>
          </w:p>
        </w:tc>
      </w:tr>
      <w:tr w:rsidR="00186398" w:rsidTr="00186398">
        <w:tc>
          <w:tcPr>
            <w:tcW w:w="1560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  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3</w:t>
            </w:r>
          </w:p>
        </w:tc>
        <w:tc>
          <w:tcPr>
            <w:tcW w:w="2693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0-3.500)</w:t>
            </w:r>
          </w:p>
        </w:tc>
        <w:tc>
          <w:tcPr>
            <w:tcW w:w="2693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 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0 (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5 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)</w:t>
            </w:r>
          </w:p>
        </w:tc>
        <w:tc>
          <w:tcPr>
            <w:tcW w:w="2800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1 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0 (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 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)</w:t>
            </w:r>
          </w:p>
        </w:tc>
      </w:tr>
      <w:tr w:rsidR="00186398" w:rsidTr="00186398">
        <w:tc>
          <w:tcPr>
            <w:tcW w:w="1560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lastRenderedPageBreak/>
              <w:t xml:space="preserve">    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4</w:t>
            </w:r>
          </w:p>
        </w:tc>
        <w:tc>
          <w:tcPr>
            <w:tcW w:w="2693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2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2.148-7.885)</w:t>
            </w:r>
          </w:p>
        </w:tc>
        <w:tc>
          <w:tcPr>
            <w:tcW w:w="2693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 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 (22 010-80 790)</w:t>
            </w:r>
          </w:p>
        </w:tc>
        <w:tc>
          <w:tcPr>
            <w:tcW w:w="2800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6 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 (44 02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1 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0)</w:t>
            </w:r>
          </w:p>
        </w:tc>
      </w:tr>
      <w:tr w:rsidR="00186398" w:rsidTr="00186398">
        <w:tc>
          <w:tcPr>
            <w:tcW w:w="1560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  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5</w:t>
            </w:r>
          </w:p>
        </w:tc>
        <w:tc>
          <w:tcPr>
            <w:tcW w:w="2693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 (0-0.723)</w:t>
            </w:r>
          </w:p>
        </w:tc>
        <w:tc>
          <w:tcPr>
            <w:tcW w:w="2693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 (0-7 410)</w:t>
            </w:r>
          </w:p>
        </w:tc>
        <w:tc>
          <w:tcPr>
            <w:tcW w:w="2800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 (0-14 820)</w:t>
            </w:r>
          </w:p>
        </w:tc>
      </w:tr>
      <w:tr w:rsidR="00186398" w:rsidTr="00186398">
        <w:tc>
          <w:tcPr>
            <w:tcW w:w="1560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  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6</w:t>
            </w:r>
          </w:p>
        </w:tc>
        <w:tc>
          <w:tcPr>
            <w:tcW w:w="2693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5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1.266-5.654)</w:t>
            </w:r>
          </w:p>
        </w:tc>
        <w:tc>
          <w:tcPr>
            <w:tcW w:w="2693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6 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 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7 930</w:t>
            </w:r>
          </w:p>
        </w:tc>
        <w:tc>
          <w:tcPr>
            <w:tcW w:w="2800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 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 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5 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)</w:t>
            </w:r>
          </w:p>
        </w:tc>
      </w:tr>
      <w:tr w:rsidR="00186398" w:rsidTr="00186398">
        <w:tc>
          <w:tcPr>
            <w:tcW w:w="1560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  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7</w:t>
            </w:r>
          </w:p>
        </w:tc>
        <w:tc>
          <w:tcPr>
            <w:tcW w:w="2693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.3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0-5.125)</w:t>
            </w:r>
          </w:p>
        </w:tc>
        <w:tc>
          <w:tcPr>
            <w:tcW w:w="2693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 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 (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2 5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2800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8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 (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5 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</w:tr>
      <w:tr w:rsidR="00F25A07" w:rsidRPr="00F25A07" w:rsidTr="00186398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186398" w:rsidRPr="00A34D5E" w:rsidRDefault="00186398" w:rsidP="00A7701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  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8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1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1.225-4.785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186398" w:rsidRPr="00F25A07" w:rsidRDefault="00186398" w:rsidP="00F25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25A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2 200 (</w:t>
            </w:r>
            <w:r w:rsidR="00F25A07" w:rsidRPr="00F25A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2 551</w:t>
            </w:r>
            <w:r w:rsidRPr="00F25A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</w:t>
            </w:r>
            <w:r w:rsidR="00F25A07" w:rsidRPr="00F25A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9 027</w:t>
            </w:r>
            <w:r w:rsidRPr="00F25A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vAlign w:val="center"/>
          </w:tcPr>
          <w:p w:rsidR="00186398" w:rsidRPr="00F25A07" w:rsidRDefault="00186398" w:rsidP="00F25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25A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4 400 (</w:t>
            </w:r>
            <w:r w:rsidR="00F25A07" w:rsidRPr="00F25A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5 102</w:t>
            </w:r>
            <w:r w:rsidRPr="00F25A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</w:t>
            </w:r>
            <w:r w:rsidR="00F25A07" w:rsidRPr="00F25A07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8 053)</w:t>
            </w:r>
          </w:p>
        </w:tc>
      </w:tr>
      <w:tr w:rsidR="00186398" w:rsidTr="00186398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186398" w:rsidRPr="004E51D7" w:rsidRDefault="00186398" w:rsidP="00A7701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4E51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Eastern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9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.4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.8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0 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 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 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)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1 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9 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0 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)</w:t>
            </w:r>
          </w:p>
        </w:tc>
      </w:tr>
      <w:tr w:rsidR="00186398" w:rsidTr="00186398">
        <w:tc>
          <w:tcPr>
            <w:tcW w:w="1560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  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1</w:t>
            </w:r>
          </w:p>
        </w:tc>
        <w:tc>
          <w:tcPr>
            <w:tcW w:w="2693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5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2693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 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0 (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5 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)</w:t>
            </w:r>
          </w:p>
        </w:tc>
        <w:tc>
          <w:tcPr>
            <w:tcW w:w="2800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1 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0 (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 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)</w:t>
            </w:r>
          </w:p>
        </w:tc>
      </w:tr>
      <w:tr w:rsidR="00186398" w:rsidTr="00186398">
        <w:tc>
          <w:tcPr>
            <w:tcW w:w="1560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  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2</w:t>
            </w:r>
          </w:p>
        </w:tc>
        <w:tc>
          <w:tcPr>
            <w:tcW w:w="2693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7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0.363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.3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2693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8 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 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5 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)</w:t>
            </w:r>
          </w:p>
        </w:tc>
        <w:tc>
          <w:tcPr>
            <w:tcW w:w="2800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7 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 (7 440-150 330)</w:t>
            </w:r>
          </w:p>
        </w:tc>
      </w:tr>
      <w:tr w:rsidR="00186398" w:rsidTr="00186398">
        <w:tc>
          <w:tcPr>
            <w:tcW w:w="1560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  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3</w:t>
            </w:r>
          </w:p>
        </w:tc>
        <w:tc>
          <w:tcPr>
            <w:tcW w:w="2693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.3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.8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.8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2693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 170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 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 000)</w:t>
            </w:r>
          </w:p>
        </w:tc>
        <w:tc>
          <w:tcPr>
            <w:tcW w:w="2800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8 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 (37 30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7 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)</w:t>
            </w:r>
          </w:p>
        </w:tc>
      </w:tr>
      <w:tr w:rsidR="00186398" w:rsidTr="00186398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186398" w:rsidRPr="00A34D5E" w:rsidRDefault="00186398" w:rsidP="00A7701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  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4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.2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.7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.1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3 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 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3 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)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6 3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6 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6 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)</w:t>
            </w:r>
          </w:p>
        </w:tc>
      </w:tr>
      <w:tr w:rsidR="00186398" w:rsidTr="00186398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186398" w:rsidRPr="004E51D7" w:rsidRDefault="00186398" w:rsidP="00A7701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4E51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Western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9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.6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.0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 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 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2 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)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1 8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 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4 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)</w:t>
            </w:r>
          </w:p>
        </w:tc>
      </w:tr>
      <w:tr w:rsidR="00186398" w:rsidTr="00186398">
        <w:tc>
          <w:tcPr>
            <w:tcW w:w="1560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  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W1</w:t>
            </w:r>
          </w:p>
        </w:tc>
        <w:tc>
          <w:tcPr>
            <w:tcW w:w="2693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.4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7.4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2693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6 2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98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)</w:t>
            </w:r>
          </w:p>
        </w:tc>
        <w:tc>
          <w:tcPr>
            <w:tcW w:w="2800" w:type="dxa"/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2 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0 (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 996 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)</w:t>
            </w:r>
          </w:p>
        </w:tc>
      </w:tr>
      <w:tr w:rsidR="00186398" w:rsidTr="00186398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186398" w:rsidRPr="00A34D5E" w:rsidRDefault="00186398" w:rsidP="00A7701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  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W2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.2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0-9.020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3 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0 (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2 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)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6 5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4 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0)</w:t>
            </w:r>
          </w:p>
        </w:tc>
      </w:tr>
      <w:tr w:rsidR="00186398" w:rsidTr="0018639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6398" w:rsidRPr="001D70DB" w:rsidRDefault="00186398" w:rsidP="00A7701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1D70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Total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.2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.1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.6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63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00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2 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8 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)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6398" w:rsidRPr="00A34D5E" w:rsidRDefault="00186398" w:rsidP="00A770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7 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 (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4 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-</w:t>
            </w:r>
            <w:r w:rsidRPr="00A34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6 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)</w:t>
            </w:r>
          </w:p>
        </w:tc>
      </w:tr>
    </w:tbl>
    <w:p w:rsidR="00CA7494" w:rsidRDefault="00CA7494"/>
    <w:sectPr w:rsidR="00CA74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494"/>
    <w:rsid w:val="000D202C"/>
    <w:rsid w:val="00186398"/>
    <w:rsid w:val="001F6BBA"/>
    <w:rsid w:val="002421C9"/>
    <w:rsid w:val="00364199"/>
    <w:rsid w:val="00445AF5"/>
    <w:rsid w:val="007444BF"/>
    <w:rsid w:val="00996577"/>
    <w:rsid w:val="00AC71D6"/>
    <w:rsid w:val="00CA7494"/>
    <w:rsid w:val="00DA6182"/>
    <w:rsid w:val="00F25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4B92961-76E1-4008-8BAB-5BDB88AFA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74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2</Pages>
  <Words>383</Words>
  <Characters>2859</Characters>
  <Application>Microsoft Office Word</Application>
  <DocSecurity>0</DocSecurity>
  <Lines>66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la</dc:creator>
  <cp:lastModifiedBy>Sudha P.</cp:lastModifiedBy>
  <cp:revision>5</cp:revision>
  <dcterms:created xsi:type="dcterms:W3CDTF">2021-04-20T05:03:00Z</dcterms:created>
  <dcterms:modified xsi:type="dcterms:W3CDTF">2022-05-05T02:20:00Z</dcterms:modified>
</cp:coreProperties>
</file>